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E8562" w14:textId="77777777" w:rsidR="007E142A" w:rsidRPr="00282688" w:rsidRDefault="007E142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1620"/>
        <w:gridCol w:w="1170"/>
        <w:gridCol w:w="1350"/>
        <w:gridCol w:w="1530"/>
        <w:gridCol w:w="1440"/>
        <w:gridCol w:w="1350"/>
        <w:gridCol w:w="1350"/>
        <w:gridCol w:w="990"/>
      </w:tblGrid>
      <w:tr w:rsidR="007E142A" w:rsidRPr="00282688" w14:paraId="014B823F" w14:textId="77777777" w:rsidTr="00282688">
        <w:trPr>
          <w:tblHeader/>
          <w:jc w:val="center"/>
        </w:trPr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FBD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90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F90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Minority-Language SVI </w:t>
            </w:r>
            <w:proofErr w:type="spellStart"/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bscore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F7D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7E142A" w:rsidRPr="00282688" w14:paraId="66A20748" w14:textId="77777777" w:rsidTr="00282688">
        <w:trPr>
          <w:tblHeader/>
          <w:jc w:val="center"/>
        </w:trPr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528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BBE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87248 (100%)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FDA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0-0.199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3718 (4.8%)</w:t>
            </w:r>
          </w:p>
        </w:tc>
        <w:tc>
          <w:tcPr>
            <w:tcW w:w="15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079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200-0.399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36543 (13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209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400-0.599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82793 (29%)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4E8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600-0.799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96522 (34%)</w:t>
            </w: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16E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00-0.999</w:t>
            </w: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57672 (20%)</w:t>
            </w: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08D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E142A" w:rsidRPr="00282688" w14:paraId="766BFC9D" w14:textId="77777777" w:rsidTr="00282688">
        <w:trPr>
          <w:jc w:val="center"/>
        </w:trPr>
        <w:tc>
          <w:tcPr>
            <w:tcW w:w="16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339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166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F17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5AD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014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FC9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6FF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D308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5EC0C6CF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7151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-44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B99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10 (4.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A080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2 (3.7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18D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30 (3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96B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37 (3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C192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159 (4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3D1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82 (4.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777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41E0863E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7C93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-64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30E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,661 (3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D34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979 (3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129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820 (3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91C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062 (3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9EF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349 (3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467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451 (3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24A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17B070D4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D55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-84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064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,674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5EC8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867 (5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F878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,370 (5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1E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,484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755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853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298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,100 (4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126F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55C6DC86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5371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C23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803 (1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067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70 (10.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8D9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23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338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010 (1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A68B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161 (1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B71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339 (1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4800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A9187CB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6E72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BC22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137D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5A78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65A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195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496A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2D3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7E142A" w:rsidRPr="00282688" w14:paraId="4E00CCD8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4C2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DC3C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,387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292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878 (57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627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849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A3A4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,605 (5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9C9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625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6552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,430 (56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7C2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0EE271C9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4AC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1CC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,861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89C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40 (43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CF6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694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9145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188 (4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D50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,897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205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,242 (4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AFA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15296001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3F6E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B47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D87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A9058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0598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AC6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3BF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A339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178C1D10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B26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DAB9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,450 (6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3E9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94 (9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9B09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579 (8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A89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,173 (7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6C8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,396 (5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DE9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908 (4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424F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121EE15D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9AC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4F7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956 (1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3E0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(0.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DA28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3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045F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720 (4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094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787 (1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A0C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485 (3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4D0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7EE4DC8C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670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705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239 (1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D2A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2 (1.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A72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29 (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919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972 (1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CC9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018 (9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6CB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28 (9.9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7967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58A811C4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EE5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CF5F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267 (9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E7D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0.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1A29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8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FD8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84 (2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F8B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895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67D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757 (1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7720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660B0D66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71E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B13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6 (0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253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0.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51D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F6F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2 (0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CC6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8 (0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87B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0 (0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AB2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021B59D6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E32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855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70 (0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641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0.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D2B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4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927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2 (0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20DF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8 (0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609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4 (0.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67B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63F0F66A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2259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945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714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75A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84D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931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24CF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873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16996972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36D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E8D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74 (9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203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031 (29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54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658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509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916 (2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905D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 (&lt;0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25A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7C8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270C03B5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EF8A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02E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747 (1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392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1E4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963 (2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66F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,373 (2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439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414 (1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99C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97 (3.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4520A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74DAD418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6ECF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96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,701 (2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1D3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642 (7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562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10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5FAD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,704 (3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ABB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419 (1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3DA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6 (1.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30E0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F459208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78AF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FA8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8,126 (5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984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(0.3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E57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712 (1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0C70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800 (2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A94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,620 (7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F392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949 (9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838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0B2FC554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01B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it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A70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0110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51F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C26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E61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0A6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0887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31262DFF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CC4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u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AD4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74 (2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F1B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4 (2.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8AD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4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F65B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66 (2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F009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10 (2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8CA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40 (2.2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8B3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A4F388D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5CE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liary Tract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54B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510 (3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F20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4 (3.3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F8E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29 (3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2B4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40 (3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64AA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05 (3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723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82 (4.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77A2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548E756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43A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392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,990 (3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5EF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13 (4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7D12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065 (3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F40B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540 (3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3C42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798 (3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964D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074 (3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317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2DA41DC7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B0E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300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76 (5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D57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0 (6.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E3F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10 (6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40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249 (6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D36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125 (5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5148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12 (4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270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2099643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1F0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llbladder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E312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50 (1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158D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 (1.3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699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8 (1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EF5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22 (1.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ED7D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32 (1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C0B6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23 (1.9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719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6605F2B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565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esophageal Junction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24D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961 (2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03E4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8 (2.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967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51 (3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0BF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07 (2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5565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56 (2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665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69 (2.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5B36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51B8731B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CC1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intestinal, Other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5AA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97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890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 (0.7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06D6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4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26B3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3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633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47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0CD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4 (1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CE98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25D6BF3E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A51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DB0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105 (1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E24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84 (7.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A65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26 (8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13F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277 (10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4D2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440 (1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F4D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78 (1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57C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2DA8E145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85B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s, Other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8F4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69 (4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F644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2 (4.5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7A40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39 (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9A6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38 (4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B3C0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34 (4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9D2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46 (4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7F618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5AF6FC1C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D2E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Body &amp; Tail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DD8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860 (4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CB76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9 (4.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582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04 (4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044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291 (5.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7E7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629 (4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8C4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27 (4.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1D1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196BC4AD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B3C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Hea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ECC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569 (7.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93A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85 (7.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C6E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966 (8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BC1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029 (8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B9F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472 (7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33B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117 (7.1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37D5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04BC2B9E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ED6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3A7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351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21A6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47 (1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2D2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275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E02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334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E76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668 (1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C1D7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927 (14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9AD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4B4B952E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EE4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847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75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9F7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8 (1.0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9B5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8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A0E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0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CC3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39 (1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0AB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0 (1.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DE0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D98F155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D45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C94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261 (5.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1FF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0 (2.9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C30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14 (3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3A5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727 (4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AC7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467 (5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260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53 (7.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8BD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080D567F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258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lastRenderedPageBreak/>
              <w:t>TNM/AJCC Combined Stag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F186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5DB8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330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3B0C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6C2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E8C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838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2612AF9F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084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ge I-III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345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,818 (6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84B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655 (69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426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349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719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996 (6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7CB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,084 (6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B62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734 (6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B934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76A233B1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354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ge IV &amp; </w:t>
            </w:r>
            <w:proofErr w:type="gramStart"/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bove</w:t>
            </w:r>
            <w:proofErr w:type="gramEnd"/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192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,936 (3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824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80 (31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7FF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189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F9B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,888 (3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64B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722 (3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200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257 (3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0E08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402F90D1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8E0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urgery Performe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91F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A8E1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14B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6F8C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23ED5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6F90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964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3AB413CC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660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Surger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456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,562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8797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429 (4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EBB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067 (4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1CA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815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F86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347 (4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4B8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904 (48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7E3E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0F6FF31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5BF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F66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,487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B78C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539 (5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4AA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050 (5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C05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,578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90D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,638 (52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846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,682 (52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7100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69AA9888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CDC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diation Therapy Performe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F525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87B3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B03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5E82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9F56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4E4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ED4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23BA0562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9962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27B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7,145 (8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16A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181 (82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2B0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,415 (8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F50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,224 (8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D19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,080 (8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F1E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,245 (8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334B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6BE2E87C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3D3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2652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103 (1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AB3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37 (18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18B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128 (2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820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569 (19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BE1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442 (1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F10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427 (15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07A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7B52A90A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D42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emotherapy Performe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E1B8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372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590B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CE77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926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C7E3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F28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1A585D35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F03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A3D6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,426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F62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727 (56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EC7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,269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6BB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977 (5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884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932 (5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09B8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521 (6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B696D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48F2D330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6F3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EE0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,822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0983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991 (44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BC4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74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F4C0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816 (4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A195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,590 (4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A9278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151 (40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CF1A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4FF8E06B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C1DE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ital Status on Last Follow-up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1B9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732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5599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F96AA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C78F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B7D95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DA5A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E142A" w:rsidRPr="00282688" w14:paraId="1BAD8F5B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4051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15E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,472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0F45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91 (53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B2AA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183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137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,854 (53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1027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,376 (54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671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,768 (53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432CC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142A" w:rsidRPr="00282688" w14:paraId="35868D8E" w14:textId="77777777" w:rsidTr="00282688">
        <w:trPr>
          <w:jc w:val="center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685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4949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,776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6F94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427 (47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568F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,360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84F7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,939 (4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C97B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146 (4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2DAD" w14:textId="77777777" w:rsidR="007E142A" w:rsidRPr="0028268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268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904 (47%)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3651" w14:textId="77777777" w:rsidR="007E142A" w:rsidRPr="00282688" w:rsidRDefault="007E14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E317FF" w14:textId="77777777" w:rsidR="00696F50" w:rsidRPr="00282688" w:rsidRDefault="00696F50">
      <w:pPr>
        <w:rPr>
          <w:rFonts w:ascii="Times New Roman" w:hAnsi="Times New Roman" w:cs="Times New Roman"/>
          <w:sz w:val="22"/>
          <w:szCs w:val="22"/>
        </w:rPr>
      </w:pPr>
    </w:p>
    <w:sectPr w:rsidR="00696F50" w:rsidRPr="00282688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56311398">
    <w:abstractNumId w:val="1"/>
  </w:num>
  <w:num w:numId="2" w16cid:durableId="193661264">
    <w:abstractNumId w:val="2"/>
  </w:num>
  <w:num w:numId="3" w16cid:durableId="899904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42A"/>
    <w:rsid w:val="00282688"/>
    <w:rsid w:val="00696F50"/>
    <w:rsid w:val="007E142A"/>
    <w:rsid w:val="0090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CE78"/>
  <w15:docId w15:val="{56CC8C7A-9D72-4156-8CBB-263E92BC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vid Jun Fei-Zhang</cp:lastModifiedBy>
  <cp:revision>10</cp:revision>
  <dcterms:created xsi:type="dcterms:W3CDTF">2017-02-28T11:18:00Z</dcterms:created>
  <dcterms:modified xsi:type="dcterms:W3CDTF">2024-11-19T06:21:00Z</dcterms:modified>
  <cp:category/>
</cp:coreProperties>
</file>